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XSpec="center" w:tblpY="-1040"/>
        <w:tblW w:w="15871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995"/>
        <w:gridCol w:w="1407"/>
        <w:gridCol w:w="992"/>
        <w:gridCol w:w="2551"/>
        <w:gridCol w:w="3544"/>
        <w:gridCol w:w="3260"/>
      </w:tblGrid>
      <w:tr w:rsidR="009E3952" w:rsidRPr="004F5AA1" w14:paraId="65F535F1" w14:textId="77777777" w:rsidTr="00104D11">
        <w:trPr>
          <w:trHeight w:val="269"/>
        </w:trPr>
        <w:tc>
          <w:tcPr>
            <w:tcW w:w="15871" w:type="dxa"/>
            <w:gridSpan w:val="8"/>
          </w:tcPr>
          <w:p w14:paraId="00F584D3" w14:textId="1313A19B" w:rsidR="009E3952" w:rsidRPr="004F5AA1" w:rsidRDefault="009E3952" w:rsidP="00104D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pplementary Table 1. Preclinical studies on common bile duct reconstruction using synthetic</w:t>
            </w:r>
            <w:r w:rsidR="00B20B42"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afts</w:t>
            </w:r>
          </w:p>
        </w:tc>
      </w:tr>
      <w:tr w:rsidR="009E3952" w:rsidRPr="004F5AA1" w14:paraId="2899FD56" w14:textId="77777777" w:rsidTr="001C66E9">
        <w:trPr>
          <w:trHeight w:val="619"/>
        </w:trPr>
        <w:tc>
          <w:tcPr>
            <w:tcW w:w="1271" w:type="dxa"/>
          </w:tcPr>
          <w:p w14:paraId="0B234D99" w14:textId="77777777" w:rsidR="009E3952" w:rsidRPr="004F5AA1" w:rsidRDefault="009E3952" w:rsidP="00104D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, year, country</w:t>
            </w:r>
          </w:p>
        </w:tc>
        <w:tc>
          <w:tcPr>
            <w:tcW w:w="851" w:type="dxa"/>
          </w:tcPr>
          <w:p w14:paraId="6464ACDD" w14:textId="77777777" w:rsidR="009E3952" w:rsidRPr="004F5AA1" w:rsidRDefault="009E3952" w:rsidP="00104D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imal/ N</w:t>
            </w:r>
          </w:p>
        </w:tc>
        <w:tc>
          <w:tcPr>
            <w:tcW w:w="1995" w:type="dxa"/>
          </w:tcPr>
          <w:p w14:paraId="054882AA" w14:textId="77777777" w:rsidR="009E3952" w:rsidRPr="004F5AA1" w:rsidRDefault="009E3952" w:rsidP="00104D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stitute</w:t>
            </w:r>
          </w:p>
        </w:tc>
        <w:tc>
          <w:tcPr>
            <w:tcW w:w="1407" w:type="dxa"/>
          </w:tcPr>
          <w:p w14:paraId="49C96835" w14:textId="77777777" w:rsidR="009E3952" w:rsidRPr="004F5AA1" w:rsidRDefault="009E3952" w:rsidP="00104D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 of CBD reconstruction</w:t>
            </w:r>
          </w:p>
        </w:tc>
        <w:tc>
          <w:tcPr>
            <w:tcW w:w="992" w:type="dxa"/>
          </w:tcPr>
          <w:p w14:paraId="4EAF98C9" w14:textId="77777777" w:rsidR="009E3952" w:rsidRPr="004F5AA1" w:rsidRDefault="009E3952" w:rsidP="00104D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liary drain</w:t>
            </w:r>
          </w:p>
        </w:tc>
        <w:tc>
          <w:tcPr>
            <w:tcW w:w="2551" w:type="dxa"/>
          </w:tcPr>
          <w:p w14:paraId="41854790" w14:textId="77777777" w:rsidR="009E3952" w:rsidRPr="004F5AA1" w:rsidRDefault="009E3952" w:rsidP="00104D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toperative deaths</w:t>
            </w:r>
          </w:p>
        </w:tc>
        <w:tc>
          <w:tcPr>
            <w:tcW w:w="3544" w:type="dxa"/>
          </w:tcPr>
          <w:p w14:paraId="31173269" w14:textId="77777777" w:rsidR="009E3952" w:rsidRPr="004F5AA1" w:rsidRDefault="009E3952" w:rsidP="00104D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rvival (followed up until death or sacrifice)</w:t>
            </w:r>
          </w:p>
        </w:tc>
        <w:tc>
          <w:tcPr>
            <w:tcW w:w="3260" w:type="dxa"/>
          </w:tcPr>
          <w:p w14:paraId="61F5AA7A" w14:textId="77777777" w:rsidR="009E3952" w:rsidRPr="004F5AA1" w:rsidRDefault="009E3952" w:rsidP="00104D1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6D4F65" w:rsidRPr="004F5AA1" w14:paraId="6D45DC17" w14:textId="77777777" w:rsidTr="001C66E9">
        <w:tc>
          <w:tcPr>
            <w:tcW w:w="1271" w:type="dxa"/>
          </w:tcPr>
          <w:p w14:paraId="4EFBB204" w14:textId="7731B791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ergan et al, 1962, USA</w:t>
            </w:r>
          </w:p>
        </w:tc>
        <w:tc>
          <w:tcPr>
            <w:tcW w:w="851" w:type="dxa"/>
          </w:tcPr>
          <w:p w14:paraId="59B72979" w14:textId="7777777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/</w:t>
            </w:r>
          </w:p>
          <w:p w14:paraId="28E9131B" w14:textId="4F9A859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995" w:type="dxa"/>
          </w:tcPr>
          <w:p w14:paraId="108EA982" w14:textId="582518BB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scularized polyvinyl sponge</w:t>
            </w:r>
          </w:p>
        </w:tc>
        <w:tc>
          <w:tcPr>
            <w:tcW w:w="1407" w:type="dxa"/>
          </w:tcPr>
          <w:p w14:paraId="4C09AAA1" w14:textId="4C632246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29E3CA7E" w14:textId="6C4B04EF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3E76820F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rly mortality = 80.9%</w:t>
            </w:r>
          </w:p>
          <w:p w14:paraId="22DBFBBF" w14:textId="13136792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14:paraId="6C559C29" w14:textId="7B9098BC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4 dogs survived after 60 days (maximum 14 months) with stenosis of anastomosis </w:t>
            </w:r>
          </w:p>
        </w:tc>
        <w:tc>
          <w:tcPr>
            <w:tcW w:w="3260" w:type="dxa"/>
          </w:tcPr>
          <w:p w14:paraId="02F85AF9" w14:textId="77777777" w:rsidR="006D4F65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</w:t>
            </w: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tense inflammatory reaction around th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graft </w:t>
            </w:r>
          </w:p>
          <w:p w14:paraId="2B54BF91" w14:textId="6A5EC033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Excessive early mortality</w:t>
            </w:r>
          </w:p>
        </w:tc>
      </w:tr>
      <w:tr w:rsidR="006D4F65" w:rsidRPr="004F5AA1" w14:paraId="3FD6C61C" w14:textId="77777777" w:rsidTr="001C66E9">
        <w:tc>
          <w:tcPr>
            <w:tcW w:w="1271" w:type="dxa"/>
          </w:tcPr>
          <w:p w14:paraId="34832525" w14:textId="3D407CAA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herman et al, 1963, USA</w:t>
            </w:r>
          </w:p>
        </w:tc>
        <w:tc>
          <w:tcPr>
            <w:tcW w:w="851" w:type="dxa"/>
          </w:tcPr>
          <w:p w14:paraId="0B5E0E82" w14:textId="7777777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/</w:t>
            </w:r>
          </w:p>
          <w:p w14:paraId="2634DE26" w14:textId="21BA979E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995" w:type="dxa"/>
          </w:tcPr>
          <w:p w14:paraId="553B2C3F" w14:textId="3551FF75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crylate Amide Vascular Prosthesis</w:t>
            </w:r>
          </w:p>
        </w:tc>
        <w:tc>
          <w:tcPr>
            <w:tcW w:w="1407" w:type="dxa"/>
          </w:tcPr>
          <w:p w14:paraId="5A1D61EC" w14:textId="07F3A916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3442904C" w14:textId="33F24FD9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1C354C01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rly mortality = 48.6%</w:t>
            </w:r>
          </w:p>
          <w:p w14:paraId="78A68D38" w14:textId="4F47F7E1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deaths from biliary leakage and 1 cholangitis</w:t>
            </w:r>
          </w:p>
        </w:tc>
        <w:tc>
          <w:tcPr>
            <w:tcW w:w="3544" w:type="dxa"/>
          </w:tcPr>
          <w:p w14:paraId="4F1A6CE3" w14:textId="4E06AA4B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19 dogs alive after a month</w:t>
            </w:r>
          </w:p>
          <w:p w14:paraId="2884A6D7" w14:textId="4B6BE674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4 dogs alive after 19 months (maximum 31 months)</w:t>
            </w:r>
          </w:p>
        </w:tc>
        <w:tc>
          <w:tcPr>
            <w:tcW w:w="3260" w:type="dxa"/>
          </w:tcPr>
          <w:p w14:paraId="04014593" w14:textId="329B9AF0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</w:t>
            </w: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tense inflammatory reaction around th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raft without biliary epithelialization</w:t>
            </w:r>
          </w:p>
        </w:tc>
      </w:tr>
      <w:tr w:rsidR="006D4F65" w:rsidRPr="004F5AA1" w14:paraId="7F8F3E87" w14:textId="77777777" w:rsidTr="001C66E9">
        <w:tc>
          <w:tcPr>
            <w:tcW w:w="1271" w:type="dxa"/>
          </w:tcPr>
          <w:p w14:paraId="116B04E1" w14:textId="149A8CFA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ulati et al, 1982</w:t>
            </w:r>
          </w:p>
        </w:tc>
        <w:tc>
          <w:tcPr>
            <w:tcW w:w="851" w:type="dxa"/>
          </w:tcPr>
          <w:p w14:paraId="3DD1766D" w14:textId="7777777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/</w:t>
            </w:r>
          </w:p>
          <w:p w14:paraId="51A6D4E0" w14:textId="7FA4861C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995" w:type="dxa"/>
          </w:tcPr>
          <w:p w14:paraId="08416481" w14:textId="345C3F0B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acron Velour</w:t>
            </w:r>
          </w:p>
        </w:tc>
        <w:tc>
          <w:tcPr>
            <w:tcW w:w="1407" w:type="dxa"/>
          </w:tcPr>
          <w:p w14:paraId="4FB95525" w14:textId="52946F35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Lateral patch </w:t>
            </w:r>
          </w:p>
        </w:tc>
        <w:tc>
          <w:tcPr>
            <w:tcW w:w="992" w:type="dxa"/>
          </w:tcPr>
          <w:p w14:paraId="140453B2" w14:textId="5CC5ACDA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73E2BA01" w14:textId="1A5B3DFF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050B92AF" w14:textId="76DF01EF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Regular sacrifice until day 485 </w:t>
            </w:r>
          </w:p>
        </w:tc>
        <w:tc>
          <w:tcPr>
            <w:tcW w:w="3544" w:type="dxa"/>
          </w:tcPr>
          <w:p w14:paraId="1DE95AD6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Liver enzymes normalization </w:t>
            </w:r>
          </w:p>
          <w:p w14:paraId="2806EDD6" w14:textId="404E8671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Regular sacrifice until day 485 </w:t>
            </w:r>
          </w:p>
        </w:tc>
        <w:tc>
          <w:tcPr>
            <w:tcW w:w="3260" w:type="dxa"/>
          </w:tcPr>
          <w:p w14:paraId="2CDEEF4E" w14:textId="36FC1221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Intense inflammatory reaction around the patch </w:t>
            </w:r>
          </w:p>
        </w:tc>
      </w:tr>
      <w:tr w:rsidR="006D4F65" w:rsidRPr="004F5AA1" w14:paraId="2A851782" w14:textId="77777777" w:rsidTr="001C66E9">
        <w:tc>
          <w:tcPr>
            <w:tcW w:w="1271" w:type="dxa"/>
          </w:tcPr>
          <w:p w14:paraId="5160A43C" w14:textId="07DFEEB4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ndelowitz et al, 1983</w:t>
            </w:r>
          </w:p>
        </w:tc>
        <w:tc>
          <w:tcPr>
            <w:tcW w:w="851" w:type="dxa"/>
          </w:tcPr>
          <w:p w14:paraId="26946A28" w14:textId="7777777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Dogs/ </w:t>
            </w:r>
          </w:p>
          <w:p w14:paraId="0389675E" w14:textId="2A35409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995" w:type="dxa"/>
          </w:tcPr>
          <w:p w14:paraId="494F4542" w14:textId="098DF48C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Gore-Tex vascular graft or Dacron  </w:t>
            </w:r>
          </w:p>
        </w:tc>
        <w:tc>
          <w:tcPr>
            <w:tcW w:w="1407" w:type="dxa"/>
          </w:tcPr>
          <w:p w14:paraId="0120D317" w14:textId="3A62AB44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ircumferential </w:t>
            </w:r>
          </w:p>
        </w:tc>
        <w:tc>
          <w:tcPr>
            <w:tcW w:w="992" w:type="dxa"/>
          </w:tcPr>
          <w:p w14:paraId="634ED239" w14:textId="60491433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776D0E7D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postoperative deaths from surgical complication</w:t>
            </w:r>
          </w:p>
          <w:p w14:paraId="61E3CFBD" w14:textId="0001C84E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30-40 days</w:t>
            </w:r>
          </w:p>
        </w:tc>
        <w:tc>
          <w:tcPr>
            <w:tcW w:w="3544" w:type="dxa"/>
          </w:tcPr>
          <w:p w14:paraId="1C0179A7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8 dogs survived before sacrifice at day 30-40</w:t>
            </w:r>
          </w:p>
          <w:p w14:paraId="7BA574B3" w14:textId="553BA56C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40C092AC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Intense inflammatory response</w:t>
            </w:r>
          </w:p>
          <w:p w14:paraId="780FFEBD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Kinked, bile stained, partly or completely rejected</w:t>
            </w:r>
          </w:p>
          <w:p w14:paraId="157AFE93" w14:textId="42D8A29A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No biliary epithelialization</w:t>
            </w:r>
          </w:p>
        </w:tc>
      </w:tr>
      <w:tr w:rsidR="006D4F65" w:rsidRPr="004F5AA1" w14:paraId="747F0530" w14:textId="77777777" w:rsidTr="001C66E9">
        <w:tc>
          <w:tcPr>
            <w:tcW w:w="1271" w:type="dxa"/>
          </w:tcPr>
          <w:p w14:paraId="7B513BF1" w14:textId="79625805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Gomez et al 2002, Ecuador  </w:t>
            </w:r>
          </w:p>
        </w:tc>
        <w:tc>
          <w:tcPr>
            <w:tcW w:w="851" w:type="dxa"/>
          </w:tcPr>
          <w:p w14:paraId="094B24E0" w14:textId="7777777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/</w:t>
            </w:r>
          </w:p>
          <w:p w14:paraId="767586E8" w14:textId="7C03453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995" w:type="dxa"/>
          </w:tcPr>
          <w:p w14:paraId="15C563F3" w14:textId="61523BD9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ore-Tex vascular graft</w:t>
            </w:r>
          </w:p>
        </w:tc>
        <w:tc>
          <w:tcPr>
            <w:tcW w:w="1407" w:type="dxa"/>
          </w:tcPr>
          <w:p w14:paraId="4301D946" w14:textId="7777777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ircumferential </w:t>
            </w:r>
          </w:p>
          <w:p w14:paraId="509829E2" w14:textId="015FA920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paticoduodenal</w:t>
            </w:r>
          </w:p>
        </w:tc>
        <w:tc>
          <w:tcPr>
            <w:tcW w:w="992" w:type="dxa"/>
          </w:tcPr>
          <w:p w14:paraId="788B9D50" w14:textId="365AA47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5287DB96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1F1EFA94" w14:textId="03BE7C00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gular sacrifice at 1, 2 and 3 months</w:t>
            </w:r>
          </w:p>
        </w:tc>
        <w:tc>
          <w:tcPr>
            <w:tcW w:w="3544" w:type="dxa"/>
          </w:tcPr>
          <w:p w14:paraId="70F4FCF6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% survival at M1, M2, M3 </w:t>
            </w:r>
          </w:p>
          <w:p w14:paraId="702DDD5D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rmalization of liver enzyme </w:t>
            </w:r>
          </w:p>
          <w:p w14:paraId="027FC4A1" w14:textId="78272BA4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enosis</w:t>
            </w: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or leakage </w:t>
            </w:r>
          </w:p>
        </w:tc>
        <w:tc>
          <w:tcPr>
            <w:tcW w:w="3260" w:type="dxa"/>
          </w:tcPr>
          <w:p w14:paraId="2917BA4C" w14:textId="77777777" w:rsidR="006D4F65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No long-term results</w:t>
            </w:r>
          </w:p>
          <w:p w14:paraId="558F5A46" w14:textId="77777777" w:rsidR="006D4F65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No biliary epithelialization</w:t>
            </w:r>
          </w:p>
          <w:p w14:paraId="7AA70530" w14:textId="14053C06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Intense inflammatory response</w:t>
            </w:r>
          </w:p>
        </w:tc>
      </w:tr>
      <w:tr w:rsidR="006D4F65" w:rsidRPr="004F5AA1" w14:paraId="4DF9DEC9" w14:textId="77777777" w:rsidTr="001C66E9">
        <w:tc>
          <w:tcPr>
            <w:tcW w:w="1271" w:type="dxa"/>
          </w:tcPr>
          <w:p w14:paraId="1BA86939" w14:textId="299E7B3D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ristensen et al, 2005, Denmark</w:t>
            </w:r>
          </w:p>
        </w:tc>
        <w:tc>
          <w:tcPr>
            <w:tcW w:w="851" w:type="dxa"/>
          </w:tcPr>
          <w:p w14:paraId="26D964FC" w14:textId="2FC74503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8</w:t>
            </w:r>
          </w:p>
        </w:tc>
        <w:tc>
          <w:tcPr>
            <w:tcW w:w="1995" w:type="dxa"/>
          </w:tcPr>
          <w:p w14:paraId="7D03D0A4" w14:textId="1C417789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ascular prosthesis expensive polytetrafluoroethylene (</w:t>
            </w:r>
            <w:proofErr w:type="spellStart"/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PFTE</w:t>
            </w:r>
            <w:proofErr w:type="spellEnd"/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 Teflon 4mm</w:t>
            </w:r>
          </w:p>
        </w:tc>
        <w:tc>
          <w:tcPr>
            <w:tcW w:w="1407" w:type="dxa"/>
          </w:tcPr>
          <w:p w14:paraId="16680D28" w14:textId="69607308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, prothesis invaginated in main bile duct</w:t>
            </w:r>
          </w:p>
        </w:tc>
        <w:tc>
          <w:tcPr>
            <w:tcW w:w="992" w:type="dxa"/>
          </w:tcPr>
          <w:p w14:paraId="30CD6876" w14:textId="471ADB11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532D41CB" w14:textId="5A39833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acrifice at day 8 </w:t>
            </w:r>
          </w:p>
        </w:tc>
        <w:tc>
          <w:tcPr>
            <w:tcW w:w="3544" w:type="dxa"/>
          </w:tcPr>
          <w:p w14:paraId="77A4FEA5" w14:textId="06E40EF3" w:rsidR="006D4F65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% survival at sacrifice</w:t>
            </w:r>
          </w:p>
          <w:p w14:paraId="1C4C432C" w14:textId="6AF5ED7F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liver biology impairment </w:t>
            </w:r>
          </w:p>
          <w:p w14:paraId="0A41FB2A" w14:textId="7ABFBE8B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case of biliary leakage at sacrifice</w:t>
            </w:r>
          </w:p>
        </w:tc>
        <w:tc>
          <w:tcPr>
            <w:tcW w:w="3260" w:type="dxa"/>
          </w:tcPr>
          <w:p w14:paraId="411FAC84" w14:textId="3D355459" w:rsidR="006D4F65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No long-term results</w:t>
            </w:r>
          </w:p>
          <w:p w14:paraId="772A086F" w14:textId="77777777" w:rsidR="006D4F65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No biliary epithelialization</w:t>
            </w:r>
          </w:p>
          <w:p w14:paraId="204D3BBF" w14:textId="22928B4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Intense inflammatory response</w:t>
            </w:r>
          </w:p>
        </w:tc>
      </w:tr>
      <w:tr w:rsidR="006D4F65" w:rsidRPr="004F5AA1" w14:paraId="476FE1AC" w14:textId="77777777" w:rsidTr="001C66E9">
        <w:tc>
          <w:tcPr>
            <w:tcW w:w="1271" w:type="dxa"/>
          </w:tcPr>
          <w:p w14:paraId="21F00A9A" w14:textId="75A82EDC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politano et al, 2015 Argentina</w:t>
            </w:r>
          </w:p>
        </w:tc>
        <w:tc>
          <w:tcPr>
            <w:tcW w:w="851" w:type="dxa"/>
          </w:tcPr>
          <w:p w14:paraId="10D36DD8" w14:textId="7E177751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9</w:t>
            </w:r>
          </w:p>
        </w:tc>
        <w:tc>
          <w:tcPr>
            <w:tcW w:w="1995" w:type="dxa"/>
          </w:tcPr>
          <w:p w14:paraId="1A29BE47" w14:textId="6774B4E7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emporary Silicone Tube before RYHJ</w:t>
            </w:r>
          </w:p>
        </w:tc>
        <w:tc>
          <w:tcPr>
            <w:tcW w:w="1407" w:type="dxa"/>
          </w:tcPr>
          <w:p w14:paraId="4E757638" w14:textId="693439AF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0B4526AD" w14:textId="272BBAB5" w:rsidR="006D4F65" w:rsidRPr="004F5AA1" w:rsidRDefault="006D4F65" w:rsidP="006D4F65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64E223E4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76E976A3" w14:textId="6FF6A9EF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14:paraId="1EB750B2" w14:textId="147FA06B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% survival at laparotomy (60 days)</w:t>
            </w:r>
          </w:p>
          <w:p w14:paraId="10E75F5C" w14:textId="77777777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liver biology impairment</w:t>
            </w:r>
          </w:p>
          <w:p w14:paraId="75794977" w14:textId="29FDAD8E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cholangiography impairment</w:t>
            </w:r>
          </w:p>
        </w:tc>
        <w:tc>
          <w:tcPr>
            <w:tcW w:w="3260" w:type="dxa"/>
          </w:tcPr>
          <w:p w14:paraId="49045CFB" w14:textId="507AE112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Feasibility of second procedure for biliodigestive anastomosis </w:t>
            </w:r>
          </w:p>
        </w:tc>
      </w:tr>
      <w:tr w:rsidR="006D4F65" w:rsidRPr="004F5AA1" w14:paraId="230DFE15" w14:textId="77777777" w:rsidTr="001C66E9">
        <w:trPr>
          <w:trHeight w:val="674"/>
        </w:trPr>
        <w:tc>
          <w:tcPr>
            <w:tcW w:w="15871" w:type="dxa"/>
            <w:gridSpan w:val="8"/>
          </w:tcPr>
          <w:p w14:paraId="36202447" w14:textId="77777777" w:rsidR="006D4F65" w:rsidRPr="004F5AA1" w:rsidRDefault="006D4F65" w:rsidP="006D4F6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otnotes:</w:t>
            </w:r>
          </w:p>
          <w:p w14:paraId="45CEA147" w14:textId="66E2900A" w:rsidR="006D4F65" w:rsidRPr="004F5AA1" w:rsidRDefault="006D4F65" w:rsidP="006D4F6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BD indicates common bile duct.</w:t>
            </w:r>
          </w:p>
        </w:tc>
      </w:tr>
    </w:tbl>
    <w:p w14:paraId="58599D54" w14:textId="77777777" w:rsidR="009E3952" w:rsidRPr="004F5AA1" w:rsidRDefault="009E3952">
      <w:pPr>
        <w:rPr>
          <w:lang w:val="en-US"/>
        </w:rPr>
      </w:pPr>
    </w:p>
    <w:p w14:paraId="5DA34957" w14:textId="77777777" w:rsidR="00B20B42" w:rsidRPr="004F5AA1" w:rsidRDefault="00B20B42">
      <w:pPr>
        <w:rPr>
          <w:lang w:val="en-US"/>
        </w:rPr>
      </w:pPr>
    </w:p>
    <w:p w14:paraId="6CF999E1" w14:textId="77777777" w:rsidR="00B20B42" w:rsidRPr="004F5AA1" w:rsidRDefault="00B20B42">
      <w:pPr>
        <w:rPr>
          <w:lang w:val="en-US"/>
        </w:rPr>
      </w:pPr>
    </w:p>
    <w:tbl>
      <w:tblPr>
        <w:tblStyle w:val="TableGrid"/>
        <w:tblpPr w:leftFromText="141" w:rightFromText="141" w:horzAnchor="margin" w:tblpXSpec="center" w:tblpY="-1040"/>
        <w:tblW w:w="15871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995"/>
        <w:gridCol w:w="1407"/>
        <w:gridCol w:w="992"/>
        <w:gridCol w:w="2551"/>
        <w:gridCol w:w="3544"/>
        <w:gridCol w:w="3260"/>
      </w:tblGrid>
      <w:tr w:rsidR="00B20B42" w:rsidRPr="004F5AA1" w14:paraId="0EFA9460" w14:textId="77777777" w:rsidTr="00BF7AE2">
        <w:trPr>
          <w:trHeight w:val="269"/>
        </w:trPr>
        <w:tc>
          <w:tcPr>
            <w:tcW w:w="15871" w:type="dxa"/>
            <w:gridSpan w:val="8"/>
          </w:tcPr>
          <w:p w14:paraId="39F534E2" w14:textId="1530FE73" w:rsidR="00B20B42" w:rsidRPr="004F5AA1" w:rsidRDefault="00B20B42" w:rsidP="00BF7AE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 w:rsidR="005F26D7"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 Preclinical studies on common bile duct reconstruction using bioabsorbable grafts</w:t>
            </w:r>
          </w:p>
        </w:tc>
      </w:tr>
      <w:tr w:rsidR="00B20B42" w:rsidRPr="004F5AA1" w14:paraId="03B89414" w14:textId="77777777" w:rsidTr="00BF7AE2">
        <w:trPr>
          <w:trHeight w:val="619"/>
        </w:trPr>
        <w:tc>
          <w:tcPr>
            <w:tcW w:w="1271" w:type="dxa"/>
          </w:tcPr>
          <w:p w14:paraId="3E1AEB49" w14:textId="77777777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, year, country</w:t>
            </w:r>
          </w:p>
        </w:tc>
        <w:tc>
          <w:tcPr>
            <w:tcW w:w="851" w:type="dxa"/>
          </w:tcPr>
          <w:p w14:paraId="29C12324" w14:textId="77777777" w:rsidR="00B20B42" w:rsidRPr="004F5AA1" w:rsidRDefault="00B20B42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imal/ N</w:t>
            </w:r>
          </w:p>
        </w:tc>
        <w:tc>
          <w:tcPr>
            <w:tcW w:w="1995" w:type="dxa"/>
          </w:tcPr>
          <w:p w14:paraId="716DEAD3" w14:textId="77777777" w:rsidR="00B20B42" w:rsidRPr="004F5AA1" w:rsidRDefault="00B20B42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stitute</w:t>
            </w:r>
          </w:p>
        </w:tc>
        <w:tc>
          <w:tcPr>
            <w:tcW w:w="1407" w:type="dxa"/>
          </w:tcPr>
          <w:p w14:paraId="20D69D2F" w14:textId="77777777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 of CBD reconstruction</w:t>
            </w:r>
          </w:p>
        </w:tc>
        <w:tc>
          <w:tcPr>
            <w:tcW w:w="992" w:type="dxa"/>
          </w:tcPr>
          <w:p w14:paraId="6458E9B7" w14:textId="77777777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liary drain</w:t>
            </w:r>
          </w:p>
        </w:tc>
        <w:tc>
          <w:tcPr>
            <w:tcW w:w="2551" w:type="dxa"/>
          </w:tcPr>
          <w:p w14:paraId="420B02EC" w14:textId="77777777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toperative deaths</w:t>
            </w:r>
          </w:p>
        </w:tc>
        <w:tc>
          <w:tcPr>
            <w:tcW w:w="3544" w:type="dxa"/>
          </w:tcPr>
          <w:p w14:paraId="3B7BF1B9" w14:textId="77777777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rvival (followed up until death or sacrifice)</w:t>
            </w:r>
          </w:p>
        </w:tc>
        <w:tc>
          <w:tcPr>
            <w:tcW w:w="3260" w:type="dxa"/>
          </w:tcPr>
          <w:p w14:paraId="1CF525D1" w14:textId="77777777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B20B42" w:rsidRPr="004F5AA1" w14:paraId="4060F084" w14:textId="77777777" w:rsidTr="00BF7AE2">
        <w:trPr>
          <w:trHeight w:val="619"/>
        </w:trPr>
        <w:tc>
          <w:tcPr>
            <w:tcW w:w="1271" w:type="dxa"/>
          </w:tcPr>
          <w:p w14:paraId="293F69B2" w14:textId="33218A82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yazawa et al, 2005, Japan</w:t>
            </w:r>
          </w:p>
        </w:tc>
        <w:tc>
          <w:tcPr>
            <w:tcW w:w="851" w:type="dxa"/>
          </w:tcPr>
          <w:p w14:paraId="00C69EC5" w14:textId="6392D6FE" w:rsidR="00B20B42" w:rsidRPr="004F5AA1" w:rsidRDefault="00B20B42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18</w:t>
            </w:r>
          </w:p>
        </w:tc>
        <w:tc>
          <w:tcPr>
            <w:tcW w:w="1995" w:type="dxa"/>
          </w:tcPr>
          <w:p w14:paraId="5EC59B85" w14:textId="0ACB9027" w:rsidR="00B20B42" w:rsidRPr="004F5AA1" w:rsidRDefault="00B20B42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oabsorbable polymer tube</w:t>
            </w:r>
          </w:p>
        </w:tc>
        <w:tc>
          <w:tcPr>
            <w:tcW w:w="1407" w:type="dxa"/>
          </w:tcPr>
          <w:p w14:paraId="28D6090F" w14:textId="6D3EC17C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  <w:p w14:paraId="5DEC20BF" w14:textId="362652FA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epaticoduodenal</w:t>
            </w:r>
          </w:p>
        </w:tc>
        <w:tc>
          <w:tcPr>
            <w:tcW w:w="992" w:type="dxa"/>
          </w:tcPr>
          <w:p w14:paraId="46B1261D" w14:textId="521652AC" w:rsidR="00B20B42" w:rsidRPr="004F5AA1" w:rsidRDefault="00B20B42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359CB73D" w14:textId="77777777" w:rsidR="00B20B42" w:rsidRPr="004F5AA1" w:rsidRDefault="00B20B42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15100180" w14:textId="1AABBE99" w:rsidR="00B20B42" w:rsidRPr="004F5AA1" w:rsidRDefault="00B20B42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gular sacrifice at 6, 10, 24 months</w:t>
            </w:r>
          </w:p>
        </w:tc>
        <w:tc>
          <w:tcPr>
            <w:tcW w:w="3544" w:type="dxa"/>
          </w:tcPr>
          <w:p w14:paraId="025C67D9" w14:textId="77777777" w:rsidR="00B20B42" w:rsidRPr="004F5AA1" w:rsidRDefault="00B20B42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% survival at sacrifice</w:t>
            </w:r>
          </w:p>
          <w:p w14:paraId="32A7BA24" w14:textId="77777777" w:rsidR="00182042" w:rsidRPr="004F5AA1" w:rsidRDefault="00182042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stenosis or leakage </w:t>
            </w:r>
          </w:p>
          <w:p w14:paraId="2216529C" w14:textId="1F8DAA3F" w:rsidR="00182042" w:rsidRPr="004F5AA1" w:rsidRDefault="00182042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liver biology impairment </w:t>
            </w:r>
          </w:p>
        </w:tc>
        <w:tc>
          <w:tcPr>
            <w:tcW w:w="3260" w:type="dxa"/>
          </w:tcPr>
          <w:p w14:paraId="4D6BEC9C" w14:textId="2DB44588" w:rsidR="00B20B42" w:rsidRPr="004F5AA1" w:rsidRDefault="00182042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liary epithelialization at 6 weeks</w:t>
            </w:r>
          </w:p>
        </w:tc>
      </w:tr>
      <w:tr w:rsidR="005F26D7" w:rsidRPr="004F5AA1" w14:paraId="3EC6FF6B" w14:textId="77777777" w:rsidTr="00BF7AE2">
        <w:trPr>
          <w:trHeight w:val="619"/>
        </w:trPr>
        <w:tc>
          <w:tcPr>
            <w:tcW w:w="1271" w:type="dxa"/>
          </w:tcPr>
          <w:p w14:paraId="69C6CD6E" w14:textId="592618FF" w:rsidR="005F26D7" w:rsidRPr="004F5AA1" w:rsidRDefault="005F26D7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smail et al, 2009, Egypt</w:t>
            </w:r>
          </w:p>
        </w:tc>
        <w:tc>
          <w:tcPr>
            <w:tcW w:w="851" w:type="dxa"/>
          </w:tcPr>
          <w:p w14:paraId="0AC3EF53" w14:textId="2AF5D116" w:rsidR="005F26D7" w:rsidRPr="004F5AA1" w:rsidRDefault="005F26D7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 / 40</w:t>
            </w:r>
          </w:p>
        </w:tc>
        <w:tc>
          <w:tcPr>
            <w:tcW w:w="1995" w:type="dxa"/>
          </w:tcPr>
          <w:p w14:paraId="19C0FF06" w14:textId="5F9EE4BB" w:rsidR="005F26D7" w:rsidRPr="004F5AA1" w:rsidRDefault="005F26D7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uman amniotic membranes on peritoneomuscular flap</w:t>
            </w:r>
          </w:p>
        </w:tc>
        <w:tc>
          <w:tcPr>
            <w:tcW w:w="1407" w:type="dxa"/>
          </w:tcPr>
          <w:p w14:paraId="5733E42B" w14:textId="77777777" w:rsidR="005F26D7" w:rsidRPr="004F5AA1" w:rsidRDefault="005F26D7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teral patch</w:t>
            </w:r>
          </w:p>
          <w:p w14:paraId="1C0441AE" w14:textId="7CC52693" w:rsidR="005F26D7" w:rsidRPr="004F5AA1" w:rsidRDefault="005F26D7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mniotic membrane alone (A n = 20) vs combined with peritoneomuscular flap (B n=20)</w:t>
            </w:r>
          </w:p>
        </w:tc>
        <w:tc>
          <w:tcPr>
            <w:tcW w:w="992" w:type="dxa"/>
          </w:tcPr>
          <w:p w14:paraId="6A586209" w14:textId="1D10506D" w:rsidR="005F26D7" w:rsidRPr="004F5AA1" w:rsidRDefault="005F26D7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5F41EBBD" w14:textId="77777777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3 early postoperative death for leakage in group A</w:t>
            </w:r>
          </w:p>
          <w:p w14:paraId="6930441D" w14:textId="77777777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No surgical complication in group B</w:t>
            </w:r>
          </w:p>
          <w:p w14:paraId="5BB5EB74" w14:textId="5AC32B6D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Sacrifice at 6 weeks</w:t>
            </w:r>
          </w:p>
        </w:tc>
        <w:tc>
          <w:tcPr>
            <w:tcW w:w="3544" w:type="dxa"/>
          </w:tcPr>
          <w:p w14:paraId="37E0B9CB" w14:textId="77777777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100% survival at sacrifice in group B </w:t>
            </w:r>
          </w:p>
          <w:p w14:paraId="6D16A877" w14:textId="0762E73D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85% survival at sacrifice in group A </w:t>
            </w:r>
          </w:p>
        </w:tc>
        <w:tc>
          <w:tcPr>
            <w:tcW w:w="3260" w:type="dxa"/>
          </w:tcPr>
          <w:p w14:paraId="1949C994" w14:textId="52CF157D" w:rsidR="005F26D7" w:rsidRPr="004F5AA1" w:rsidRDefault="005F26D7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liary epithelialization at 6 weeks on amniotic membrane</w:t>
            </w:r>
          </w:p>
        </w:tc>
      </w:tr>
      <w:tr w:rsidR="005F26D7" w:rsidRPr="004F5AA1" w14:paraId="5FF46126" w14:textId="77777777" w:rsidTr="00BF7AE2">
        <w:trPr>
          <w:trHeight w:val="619"/>
        </w:trPr>
        <w:tc>
          <w:tcPr>
            <w:tcW w:w="1271" w:type="dxa"/>
          </w:tcPr>
          <w:p w14:paraId="3C2BF9E5" w14:textId="2F7A1CAC" w:rsidR="005F26D7" w:rsidRPr="004F5AA1" w:rsidRDefault="005F26D7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ikawa et al, 2011, Japan</w:t>
            </w:r>
          </w:p>
        </w:tc>
        <w:tc>
          <w:tcPr>
            <w:tcW w:w="851" w:type="dxa"/>
          </w:tcPr>
          <w:p w14:paraId="7E1E8AF9" w14:textId="64C4AC1B" w:rsidR="005F26D7" w:rsidRPr="004F5AA1" w:rsidRDefault="005F26D7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 / 10</w:t>
            </w:r>
          </w:p>
        </w:tc>
        <w:tc>
          <w:tcPr>
            <w:tcW w:w="1995" w:type="dxa"/>
          </w:tcPr>
          <w:p w14:paraId="74C668EA" w14:textId="523C4D52" w:rsidR="005F26D7" w:rsidRPr="004F5AA1" w:rsidRDefault="005F26D7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oabsorbable synthetic polymer tube</w:t>
            </w:r>
          </w:p>
        </w:tc>
        <w:tc>
          <w:tcPr>
            <w:tcW w:w="1407" w:type="dxa"/>
          </w:tcPr>
          <w:p w14:paraId="7AB3DFF3" w14:textId="2F3D3B4E" w:rsidR="005F26D7" w:rsidRPr="004F5AA1" w:rsidRDefault="005F26D7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373EC793" w14:textId="77777777" w:rsidR="005F26D7" w:rsidRPr="004F5AA1" w:rsidRDefault="005F26D7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licone stent</w:t>
            </w:r>
          </w:p>
          <w:p w14:paraId="61A372B9" w14:textId="3E699DA4" w:rsidR="004F5AA1" w:rsidRPr="004F5AA1" w:rsidRDefault="004F5AA1" w:rsidP="004F5AA1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777FCD1B" w14:textId="77777777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No postoperative early complication</w:t>
            </w:r>
          </w:p>
          <w:p w14:paraId="56751060" w14:textId="7406B38C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Sacrifice at 4 months </w:t>
            </w:r>
          </w:p>
        </w:tc>
        <w:tc>
          <w:tcPr>
            <w:tcW w:w="3544" w:type="dxa"/>
          </w:tcPr>
          <w:p w14:paraId="6A73C810" w14:textId="77777777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100% survival at sacrifice </w:t>
            </w:r>
          </w:p>
          <w:p w14:paraId="5BEA628A" w14:textId="77777777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No liver biology impairment </w:t>
            </w:r>
          </w:p>
          <w:p w14:paraId="640225AA" w14:textId="08AE4564" w:rsidR="005F26D7" w:rsidRPr="004F5AA1" w:rsidRDefault="005F26D7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No stenosis or leakage </w:t>
            </w:r>
          </w:p>
        </w:tc>
        <w:tc>
          <w:tcPr>
            <w:tcW w:w="3260" w:type="dxa"/>
          </w:tcPr>
          <w:p w14:paraId="416BCF16" w14:textId="1FE0DB1B" w:rsidR="005F26D7" w:rsidRPr="004F5AA1" w:rsidRDefault="005F26D7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Biliary epithelialization at 4 months</w:t>
            </w:r>
          </w:p>
        </w:tc>
      </w:tr>
      <w:tr w:rsidR="005F26D7" w:rsidRPr="004F5AA1" w14:paraId="3DA03B91" w14:textId="77777777" w:rsidTr="00BF7AE2">
        <w:trPr>
          <w:trHeight w:val="619"/>
        </w:trPr>
        <w:tc>
          <w:tcPr>
            <w:tcW w:w="1271" w:type="dxa"/>
          </w:tcPr>
          <w:p w14:paraId="6BCC0EDC" w14:textId="2973A7EE" w:rsidR="005F26D7" w:rsidRPr="004F5AA1" w:rsidRDefault="005F26D7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u et al, 2011, USA</w:t>
            </w:r>
          </w:p>
        </w:tc>
        <w:tc>
          <w:tcPr>
            <w:tcW w:w="851" w:type="dxa"/>
          </w:tcPr>
          <w:p w14:paraId="0E6305CF" w14:textId="7366BCCA" w:rsidR="005F26D7" w:rsidRPr="004F5AA1" w:rsidRDefault="005F26D7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/ 11</w:t>
            </w:r>
          </w:p>
        </w:tc>
        <w:tc>
          <w:tcPr>
            <w:tcW w:w="1995" w:type="dxa"/>
          </w:tcPr>
          <w:p w14:paraId="33A2699B" w14:textId="77777777" w:rsidR="005F26D7" w:rsidRPr="004F5AA1" w:rsidRDefault="005F26D7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oabsorbable synthetic polymer</w:t>
            </w:r>
          </w:p>
          <w:p w14:paraId="07E2A1A8" w14:textId="45CC0FAD" w:rsidR="004F5AA1" w:rsidRPr="004F5AA1" w:rsidRDefault="004F5AA1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polyglycolic acid and </w:t>
            </w:r>
            <w:proofErr w:type="spellStart"/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rimethylene</w:t>
            </w:r>
            <w:proofErr w:type="spellEnd"/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carbonate)</w:t>
            </w:r>
          </w:p>
        </w:tc>
        <w:tc>
          <w:tcPr>
            <w:tcW w:w="1407" w:type="dxa"/>
          </w:tcPr>
          <w:p w14:paraId="1C605A23" w14:textId="1D796D3F" w:rsidR="005F26D7" w:rsidRPr="004F5AA1" w:rsidRDefault="005F26D7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 + oment</w:t>
            </w:r>
            <w:r w:rsidR="004F5AA1"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plasty</w:t>
            </w:r>
          </w:p>
        </w:tc>
        <w:tc>
          <w:tcPr>
            <w:tcW w:w="992" w:type="dxa"/>
          </w:tcPr>
          <w:p w14:paraId="376EBBB8" w14:textId="7DE43ECD" w:rsidR="005F26D7" w:rsidRPr="004F5AA1" w:rsidRDefault="004F5AA1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lastic stent</w:t>
            </w:r>
          </w:p>
        </w:tc>
        <w:tc>
          <w:tcPr>
            <w:tcW w:w="2551" w:type="dxa"/>
          </w:tcPr>
          <w:p w14:paraId="78773D27" w14:textId="77777777" w:rsidR="005F26D7" w:rsidRPr="004F5AA1" w:rsidRDefault="004F5AA1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Early mortality = 54.5% (n = 6)</w:t>
            </w:r>
          </w:p>
          <w:p w14:paraId="2E2454DE" w14:textId="57FA6545" w:rsidR="004F5AA1" w:rsidRPr="004F5AA1" w:rsidRDefault="004F5AA1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leakage and 5 cholangitis</w:t>
            </w:r>
          </w:p>
        </w:tc>
        <w:tc>
          <w:tcPr>
            <w:tcW w:w="3544" w:type="dxa"/>
          </w:tcPr>
          <w:p w14:paraId="1974B0B8" w14:textId="77777777" w:rsidR="005F26D7" w:rsidRPr="004F5AA1" w:rsidRDefault="004F5AA1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 45.5% survival at sacrifice (6, 7, 8, 12 months)</w:t>
            </w:r>
          </w:p>
          <w:p w14:paraId="6F836100" w14:textId="625438B2" w:rsidR="004F5AA1" w:rsidRPr="004F5AA1" w:rsidRDefault="004F5AA1" w:rsidP="004F5AA1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 </w:t>
            </w:r>
            <w:r w:rsidRPr="004F5AA1">
              <w:rPr>
                <w:lang w:val="en-US"/>
              </w:rPr>
              <w:t xml:space="preserve"> </w:t>
            </w:r>
            <w:r w:rsidRPr="004F5A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successful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</w:t>
            </w: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doscopic stent removal at 6-8 weeks</w:t>
            </w:r>
          </w:p>
          <w:p w14:paraId="42D88604" w14:textId="03AE41EF" w:rsidR="004F5AA1" w:rsidRPr="004F5AA1" w:rsidRDefault="004F5AA1" w:rsidP="004F5AA1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079A183B" w14:textId="2A7F647B" w:rsidR="005F26D7" w:rsidRPr="004F5AA1" w:rsidRDefault="004F5AA1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iliary epithelialization at 6 months </w:t>
            </w:r>
          </w:p>
        </w:tc>
      </w:tr>
      <w:tr w:rsidR="00FD4036" w:rsidRPr="004F5AA1" w14:paraId="765F757B" w14:textId="77777777" w:rsidTr="00BF7AE2">
        <w:trPr>
          <w:trHeight w:val="619"/>
        </w:trPr>
        <w:tc>
          <w:tcPr>
            <w:tcW w:w="1271" w:type="dxa"/>
          </w:tcPr>
          <w:p w14:paraId="6AC10922" w14:textId="778C5AC2" w:rsidR="00FD4036" w:rsidRPr="004F5AA1" w:rsidRDefault="00FD4036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D403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iang et al, 2012, China</w:t>
            </w:r>
          </w:p>
        </w:tc>
        <w:tc>
          <w:tcPr>
            <w:tcW w:w="851" w:type="dxa"/>
          </w:tcPr>
          <w:p w14:paraId="0A884DBF" w14:textId="1DAEDE23" w:rsidR="00FD4036" w:rsidRPr="004F5AA1" w:rsidRDefault="00FD4036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 / 8</w:t>
            </w:r>
          </w:p>
        </w:tc>
        <w:tc>
          <w:tcPr>
            <w:tcW w:w="1995" w:type="dxa"/>
          </w:tcPr>
          <w:p w14:paraId="2A1B5D8C" w14:textId="3BFB9C2D" w:rsidR="00FD4036" w:rsidRPr="004F5AA1" w:rsidRDefault="00FD4036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D403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oabsorbable synthetic stent of polymer</w:t>
            </w:r>
          </w:p>
        </w:tc>
        <w:tc>
          <w:tcPr>
            <w:tcW w:w="1407" w:type="dxa"/>
          </w:tcPr>
          <w:p w14:paraId="76E0906F" w14:textId="02D963A1" w:rsidR="00FD4036" w:rsidRPr="004F5AA1" w:rsidRDefault="00FD4036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 + omentoplasty</w:t>
            </w:r>
          </w:p>
        </w:tc>
        <w:tc>
          <w:tcPr>
            <w:tcW w:w="992" w:type="dxa"/>
          </w:tcPr>
          <w:p w14:paraId="2011E498" w14:textId="60E22F44" w:rsidR="00FD4036" w:rsidRPr="004F5AA1" w:rsidRDefault="00B74C7C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740E613D" w14:textId="77777777" w:rsidR="00B74C7C" w:rsidRPr="004F5AA1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697B4ED8" w14:textId="51993A6F" w:rsidR="00B74C7C" w:rsidRPr="004F5AA1" w:rsidRDefault="00B74C7C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3 and 12 months</w:t>
            </w:r>
          </w:p>
        </w:tc>
        <w:tc>
          <w:tcPr>
            <w:tcW w:w="3544" w:type="dxa"/>
          </w:tcPr>
          <w:p w14:paraId="6E44DE27" w14:textId="77777777" w:rsidR="00FD4036" w:rsidRDefault="00B74C7C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% survival at sacrifice</w:t>
            </w:r>
          </w:p>
          <w:p w14:paraId="3A8C9414" w14:textId="5794E282" w:rsidR="00B74C7C" w:rsidRPr="004F5AA1" w:rsidRDefault="00B74C7C" w:rsidP="00B20B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leakage or stenosis </w:t>
            </w:r>
          </w:p>
        </w:tc>
        <w:tc>
          <w:tcPr>
            <w:tcW w:w="3260" w:type="dxa"/>
          </w:tcPr>
          <w:p w14:paraId="3E19946A" w14:textId="17F0AD8B" w:rsidR="00FD4036" w:rsidRDefault="00B74C7C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mplete absorption and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iliary </w:t>
            </w: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pithelialization at M4</w:t>
            </w:r>
          </w:p>
        </w:tc>
      </w:tr>
      <w:tr w:rsidR="00B74C7C" w:rsidRPr="004F5AA1" w14:paraId="5028E045" w14:textId="77777777" w:rsidTr="00BF7AE2">
        <w:trPr>
          <w:trHeight w:val="619"/>
        </w:trPr>
        <w:tc>
          <w:tcPr>
            <w:tcW w:w="1271" w:type="dxa"/>
          </w:tcPr>
          <w:p w14:paraId="1349DA00" w14:textId="28838F33" w:rsidR="00B74C7C" w:rsidRPr="00FD4036" w:rsidRDefault="00B74C7C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o et al, 201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China</w:t>
            </w:r>
          </w:p>
        </w:tc>
        <w:tc>
          <w:tcPr>
            <w:tcW w:w="851" w:type="dxa"/>
          </w:tcPr>
          <w:p w14:paraId="133D00E7" w14:textId="0DE85381" w:rsidR="00B74C7C" w:rsidRDefault="00B74C7C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20</w:t>
            </w:r>
          </w:p>
        </w:tc>
        <w:tc>
          <w:tcPr>
            <w:tcW w:w="1995" w:type="dxa"/>
          </w:tcPr>
          <w:p w14:paraId="26585BA9" w14:textId="02D22B0A" w:rsidR="00B74C7C" w:rsidRPr="00FD4036" w:rsidRDefault="00B74C7C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llagen patch scaffold</w:t>
            </w:r>
          </w:p>
        </w:tc>
        <w:tc>
          <w:tcPr>
            <w:tcW w:w="1407" w:type="dxa"/>
          </w:tcPr>
          <w:p w14:paraId="26C12FA6" w14:textId="7B660F32" w:rsidR="00B74C7C" w:rsidRPr="004F5AA1" w:rsidRDefault="00B74C7C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teral patch + omentoplasty</w:t>
            </w:r>
          </w:p>
        </w:tc>
        <w:tc>
          <w:tcPr>
            <w:tcW w:w="992" w:type="dxa"/>
          </w:tcPr>
          <w:p w14:paraId="5C4DB132" w14:textId="57FEA521" w:rsidR="00B74C7C" w:rsidRDefault="00B74C7C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66B56961" w14:textId="77777777" w:rsidR="00B74C7C" w:rsidRPr="004F5AA1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2B93A65A" w14:textId="2D84F130" w:rsidR="00B74C7C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2, 4, 8 and 12 weeks</w:t>
            </w:r>
          </w:p>
        </w:tc>
        <w:tc>
          <w:tcPr>
            <w:tcW w:w="3544" w:type="dxa"/>
          </w:tcPr>
          <w:p w14:paraId="518E2C1F" w14:textId="77777777" w:rsidR="00B74C7C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% survival at sacrifice</w:t>
            </w:r>
          </w:p>
          <w:p w14:paraId="5A61A6B5" w14:textId="563F71BC" w:rsidR="00B74C7C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leakage or stenosis</w:t>
            </w:r>
          </w:p>
        </w:tc>
        <w:tc>
          <w:tcPr>
            <w:tcW w:w="3260" w:type="dxa"/>
          </w:tcPr>
          <w:p w14:paraId="6F4549B0" w14:textId="5D2F24F6" w:rsidR="00B74C7C" w:rsidRPr="00B74C7C" w:rsidRDefault="00B74C7C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mplete absorption at 8 weeks</w:t>
            </w:r>
          </w:p>
        </w:tc>
      </w:tr>
      <w:tr w:rsidR="00B74C7C" w:rsidRPr="004F5AA1" w14:paraId="10774B13" w14:textId="77777777" w:rsidTr="00DD6330">
        <w:trPr>
          <w:trHeight w:val="1289"/>
        </w:trPr>
        <w:tc>
          <w:tcPr>
            <w:tcW w:w="1271" w:type="dxa"/>
          </w:tcPr>
          <w:p w14:paraId="3A1A987D" w14:textId="1F233A78" w:rsidR="00B74C7C" w:rsidRPr="00B74C7C" w:rsidRDefault="00B74C7C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nimoto et al, 2016</w:t>
            </w:r>
          </w:p>
        </w:tc>
        <w:tc>
          <w:tcPr>
            <w:tcW w:w="851" w:type="dxa"/>
          </w:tcPr>
          <w:p w14:paraId="2958C862" w14:textId="5C3F976D" w:rsidR="00B74C7C" w:rsidRDefault="00B74C7C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11</w:t>
            </w:r>
          </w:p>
        </w:tc>
        <w:tc>
          <w:tcPr>
            <w:tcW w:w="1995" w:type="dxa"/>
          </w:tcPr>
          <w:p w14:paraId="2C8284CE" w14:textId="77777777" w:rsidR="00B74C7C" w:rsidRPr="00B74C7C" w:rsidRDefault="00B74C7C" w:rsidP="00B74C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Radiopaque absorbable biliary stent </w:t>
            </w:r>
          </w:p>
          <w:p w14:paraId="4E0C2155" w14:textId="262D9D64" w:rsidR="00B74C7C" w:rsidRPr="00B74C7C" w:rsidRDefault="00B74C7C" w:rsidP="00B74C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polymer L-lactide and caprolactone and coated with barium sulfate</w:t>
            </w:r>
          </w:p>
        </w:tc>
        <w:tc>
          <w:tcPr>
            <w:tcW w:w="1407" w:type="dxa"/>
          </w:tcPr>
          <w:p w14:paraId="42678987" w14:textId="6E6246C4" w:rsidR="00B74C7C" w:rsidRDefault="00B74C7C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1913DD1B" w14:textId="73144336" w:rsidR="00B74C7C" w:rsidRDefault="00B74C7C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589890C5" w14:textId="77777777" w:rsidR="00B74C7C" w:rsidRPr="004F5AA1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2A161F37" w14:textId="7BEEED34" w:rsidR="00B74C7C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6 months</w:t>
            </w:r>
          </w:p>
        </w:tc>
        <w:tc>
          <w:tcPr>
            <w:tcW w:w="3544" w:type="dxa"/>
          </w:tcPr>
          <w:p w14:paraId="10DCAD9D" w14:textId="77777777" w:rsidR="00B74C7C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% survival at sacrifice </w:t>
            </w:r>
          </w:p>
          <w:p w14:paraId="3B518771" w14:textId="77777777" w:rsidR="00B74C7C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leakage or stenosis</w:t>
            </w:r>
          </w:p>
          <w:p w14:paraId="2DB8429E" w14:textId="21444FD1" w:rsidR="00B74C7C" w:rsidRDefault="00B74C7C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rmal liver biology and CT scan at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3260" w:type="dxa"/>
          </w:tcPr>
          <w:p w14:paraId="10E085BD" w14:textId="70020116" w:rsidR="00B74C7C" w:rsidRPr="00B74C7C" w:rsidRDefault="00B74C7C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mplete absorption and epithelialization at M6</w:t>
            </w:r>
          </w:p>
        </w:tc>
      </w:tr>
      <w:tr w:rsidR="00DD6330" w:rsidRPr="004F5AA1" w14:paraId="74565347" w14:textId="77777777" w:rsidTr="00DD6330">
        <w:trPr>
          <w:trHeight w:val="983"/>
        </w:trPr>
        <w:tc>
          <w:tcPr>
            <w:tcW w:w="1271" w:type="dxa"/>
          </w:tcPr>
          <w:p w14:paraId="5414240F" w14:textId="290DEB5E" w:rsidR="00DD6330" w:rsidRPr="00B74C7C" w:rsidRDefault="00DD6330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Zhong et al, 2017, China</w:t>
            </w:r>
          </w:p>
        </w:tc>
        <w:tc>
          <w:tcPr>
            <w:tcW w:w="851" w:type="dxa"/>
          </w:tcPr>
          <w:p w14:paraId="23B833E2" w14:textId="13995BDE" w:rsidR="00DD6330" w:rsidRDefault="00DD6330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 / 18</w:t>
            </w:r>
          </w:p>
        </w:tc>
        <w:tc>
          <w:tcPr>
            <w:tcW w:w="1995" w:type="dxa"/>
          </w:tcPr>
          <w:p w14:paraId="6CAB362C" w14:textId="3E2CBFE2" w:rsidR="00DD6330" w:rsidRPr="00B74C7C" w:rsidRDefault="00DD6330" w:rsidP="00B74C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lycaprolactone /Polylactide-co-</w:t>
            </w:r>
            <w:proofErr w:type="spellStart"/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lycolide</w:t>
            </w:r>
            <w:proofErr w:type="spellEnd"/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polymer with human mesenchymal stem cells (HMSC)</w:t>
            </w:r>
          </w:p>
        </w:tc>
        <w:tc>
          <w:tcPr>
            <w:tcW w:w="1407" w:type="dxa"/>
          </w:tcPr>
          <w:p w14:paraId="7F4A245A" w14:textId="7D896029" w:rsidR="00DD6330" w:rsidRDefault="00DD6330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5A617FF6" w14:textId="59ABAB36" w:rsidR="00DD6330" w:rsidRDefault="00DD6330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57A6A560" w14:textId="77777777" w:rsidR="00DD6330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794D31B9" w14:textId="35B6847E" w:rsidR="00DD6330" w:rsidRPr="004F5AA1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4, 12 and 24 months</w:t>
            </w:r>
          </w:p>
          <w:p w14:paraId="6976F687" w14:textId="77777777" w:rsidR="00DD6330" w:rsidRPr="004F5AA1" w:rsidRDefault="00DD6330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</w:tcPr>
          <w:p w14:paraId="2A0FA084" w14:textId="77777777" w:rsidR="00DD6330" w:rsidRDefault="00DD6330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% survival at sacrifice </w:t>
            </w:r>
          </w:p>
          <w:p w14:paraId="13DC840B" w14:textId="065DC488" w:rsidR="00DD6330" w:rsidRDefault="00DD6330" w:rsidP="00B74C7C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leakage or stenosis</w:t>
            </w:r>
          </w:p>
        </w:tc>
        <w:tc>
          <w:tcPr>
            <w:tcW w:w="3260" w:type="dxa"/>
          </w:tcPr>
          <w:p w14:paraId="0DC25C29" w14:textId="5782A77F" w:rsidR="00DD6330" w:rsidRPr="00B74C7C" w:rsidRDefault="00DD6330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etter</w:t>
            </w: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biliary epithelialization and repair in HMSC grou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at 2 months</w:t>
            </w:r>
          </w:p>
        </w:tc>
      </w:tr>
      <w:tr w:rsidR="00DD6330" w:rsidRPr="004F5AA1" w14:paraId="6F97CA52" w14:textId="77777777" w:rsidTr="00DD6330">
        <w:trPr>
          <w:trHeight w:val="983"/>
        </w:trPr>
        <w:tc>
          <w:tcPr>
            <w:tcW w:w="1271" w:type="dxa"/>
          </w:tcPr>
          <w:p w14:paraId="2456095A" w14:textId="483D3600" w:rsidR="00DD6330" w:rsidRPr="00DD6330" w:rsidRDefault="00DD6330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ontalvo-Jave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et al, </w:t>
            </w: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15, Mexico</w:t>
            </w:r>
          </w:p>
        </w:tc>
        <w:tc>
          <w:tcPr>
            <w:tcW w:w="851" w:type="dxa"/>
          </w:tcPr>
          <w:p w14:paraId="13B178C5" w14:textId="1E8B29A6" w:rsidR="00DD6330" w:rsidRDefault="00DD6330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15</w:t>
            </w:r>
          </w:p>
        </w:tc>
        <w:tc>
          <w:tcPr>
            <w:tcW w:w="1995" w:type="dxa"/>
          </w:tcPr>
          <w:p w14:paraId="1A72E474" w14:textId="26EDCF98" w:rsidR="00DD6330" w:rsidRPr="00DD6330" w:rsidRDefault="00DD6330" w:rsidP="00B74C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bsorbable bio prosthesis polymer based (collagen)</w:t>
            </w:r>
          </w:p>
        </w:tc>
        <w:tc>
          <w:tcPr>
            <w:tcW w:w="1407" w:type="dxa"/>
          </w:tcPr>
          <w:p w14:paraId="44B2E32C" w14:textId="44BFA61C" w:rsidR="00DD6330" w:rsidRDefault="00DD6330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1DC1EF32" w14:textId="422F5E90" w:rsidR="00DD6330" w:rsidRDefault="00DD6330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1D13219E" w14:textId="77777777" w:rsidR="00DD6330" w:rsidRPr="004F5AA1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34020D55" w14:textId="01FD6C6A" w:rsidR="00DD6330" w:rsidRPr="004F5AA1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6 months</w:t>
            </w:r>
          </w:p>
        </w:tc>
        <w:tc>
          <w:tcPr>
            <w:tcW w:w="3544" w:type="dxa"/>
          </w:tcPr>
          <w:p w14:paraId="6648C087" w14:textId="77777777" w:rsidR="00DD6330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% survival at sacrifice </w:t>
            </w:r>
          </w:p>
          <w:p w14:paraId="4DC64A3F" w14:textId="6F70D342" w:rsidR="00DD6330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leakage or stenosis at ECRP, spyglass and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li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MRI at </w:t>
            </w:r>
            <w:r w:rsidR="00F353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months</w:t>
            </w:r>
          </w:p>
        </w:tc>
        <w:tc>
          <w:tcPr>
            <w:tcW w:w="3260" w:type="dxa"/>
          </w:tcPr>
          <w:p w14:paraId="0156C753" w14:textId="481F8B34" w:rsidR="00DD6330" w:rsidRDefault="00DD6330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rosthesis biliary epithelialization at </w:t>
            </w:r>
            <w:r w:rsidR="00F353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months</w:t>
            </w:r>
          </w:p>
          <w:p w14:paraId="4B1B40F5" w14:textId="294F56EC" w:rsidR="00DD6330" w:rsidRDefault="00DD6330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complete absorption </w:t>
            </w:r>
          </w:p>
        </w:tc>
      </w:tr>
      <w:tr w:rsidR="00DD6330" w:rsidRPr="004F5AA1" w14:paraId="11BD8AFA" w14:textId="77777777" w:rsidTr="00DD6330">
        <w:trPr>
          <w:trHeight w:val="983"/>
        </w:trPr>
        <w:tc>
          <w:tcPr>
            <w:tcW w:w="1271" w:type="dxa"/>
          </w:tcPr>
          <w:p w14:paraId="563F001D" w14:textId="13884D87" w:rsidR="00DD6330" w:rsidRPr="00DD6330" w:rsidRDefault="00DD6330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 Abreu et al, 202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Brazil</w:t>
            </w:r>
          </w:p>
        </w:tc>
        <w:tc>
          <w:tcPr>
            <w:tcW w:w="851" w:type="dxa"/>
          </w:tcPr>
          <w:p w14:paraId="49F4378B" w14:textId="4E9EEDB6" w:rsidR="00DD6330" w:rsidRDefault="00DD6330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20</w:t>
            </w:r>
          </w:p>
        </w:tc>
        <w:tc>
          <w:tcPr>
            <w:tcW w:w="1995" w:type="dxa"/>
          </w:tcPr>
          <w:p w14:paraId="3903B5A0" w14:textId="6CD16065" w:rsidR="00DD6330" w:rsidRPr="00DD6330" w:rsidRDefault="00DD6330" w:rsidP="00B74C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cterial cellulose film</w:t>
            </w:r>
          </w:p>
        </w:tc>
        <w:tc>
          <w:tcPr>
            <w:tcW w:w="1407" w:type="dxa"/>
          </w:tcPr>
          <w:p w14:paraId="5E5B84B4" w14:textId="7046F4D3" w:rsidR="00DD6330" w:rsidRDefault="00DD6330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teral patch</w:t>
            </w:r>
          </w:p>
        </w:tc>
        <w:tc>
          <w:tcPr>
            <w:tcW w:w="992" w:type="dxa"/>
          </w:tcPr>
          <w:p w14:paraId="77FED577" w14:textId="20B8A15D" w:rsidR="00DD6330" w:rsidRDefault="00DD6330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28D176BE" w14:textId="194A8FE9" w:rsidR="00DD6330" w:rsidRPr="004F5AA1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postoperative death</w:t>
            </w:r>
          </w:p>
          <w:p w14:paraId="06501B8A" w14:textId="7EC7A6A6" w:rsidR="00DD6330" w:rsidRPr="004F5AA1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day 150 and 330</w:t>
            </w:r>
          </w:p>
        </w:tc>
        <w:tc>
          <w:tcPr>
            <w:tcW w:w="3544" w:type="dxa"/>
          </w:tcPr>
          <w:p w14:paraId="6B077EF1" w14:textId="77777777" w:rsidR="00DD6330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% survival at sacrifice </w:t>
            </w:r>
          </w:p>
          <w:p w14:paraId="4A3D206C" w14:textId="199DCE8D" w:rsidR="00DD6330" w:rsidRDefault="00DD6330" w:rsidP="00DD633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leakage or stenosis</w:t>
            </w:r>
          </w:p>
        </w:tc>
        <w:tc>
          <w:tcPr>
            <w:tcW w:w="3260" w:type="dxa"/>
          </w:tcPr>
          <w:p w14:paraId="2611BE48" w14:textId="0067C184" w:rsidR="00DD6330" w:rsidRPr="00DD6330" w:rsidRDefault="00DD6330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bil</w:t>
            </w:r>
            <w:r w:rsidR="00F353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ary epithelialization</w:t>
            </w:r>
          </w:p>
        </w:tc>
      </w:tr>
      <w:tr w:rsidR="00F3535E" w:rsidRPr="004F5AA1" w14:paraId="6CC8A6D6" w14:textId="77777777" w:rsidTr="00DD6330">
        <w:trPr>
          <w:trHeight w:val="983"/>
        </w:trPr>
        <w:tc>
          <w:tcPr>
            <w:tcW w:w="1271" w:type="dxa"/>
          </w:tcPr>
          <w:p w14:paraId="4C9869F1" w14:textId="4B3547FB" w:rsidR="00F3535E" w:rsidRPr="00DD6330" w:rsidRDefault="00F3535E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53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ntalvo- Jave 2024, Mexico</w:t>
            </w:r>
          </w:p>
        </w:tc>
        <w:tc>
          <w:tcPr>
            <w:tcW w:w="851" w:type="dxa"/>
          </w:tcPr>
          <w:p w14:paraId="0E251653" w14:textId="1765B3F4" w:rsidR="00F3535E" w:rsidRDefault="00F3535E" w:rsidP="00BF7A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16</w:t>
            </w:r>
          </w:p>
        </w:tc>
        <w:tc>
          <w:tcPr>
            <w:tcW w:w="1995" w:type="dxa"/>
          </w:tcPr>
          <w:p w14:paraId="3FD6247A" w14:textId="24E2CA7D" w:rsidR="00F3535E" w:rsidRPr="00DD6330" w:rsidRDefault="00F3535E" w:rsidP="00B74C7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535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o prosthesis absorbable polymer based (collagen)</w:t>
            </w:r>
          </w:p>
        </w:tc>
        <w:tc>
          <w:tcPr>
            <w:tcW w:w="1407" w:type="dxa"/>
          </w:tcPr>
          <w:p w14:paraId="15422A40" w14:textId="7BC2F63D" w:rsidR="00F3535E" w:rsidRPr="00DD6330" w:rsidRDefault="00F3535E" w:rsidP="005F26D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265B8922" w14:textId="2BFF022A" w:rsidR="00F3535E" w:rsidRDefault="00F3535E" w:rsidP="00BF7AE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31253DCD" w14:textId="77777777" w:rsidR="00F3535E" w:rsidRPr="004F5AA1" w:rsidRDefault="00F3535E" w:rsidP="00F3535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20A89374" w14:textId="3B862818" w:rsidR="00F3535E" w:rsidRPr="004F5AA1" w:rsidRDefault="00F3535E" w:rsidP="00F3535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24 months</w:t>
            </w:r>
          </w:p>
        </w:tc>
        <w:tc>
          <w:tcPr>
            <w:tcW w:w="3544" w:type="dxa"/>
          </w:tcPr>
          <w:p w14:paraId="771592D9" w14:textId="77777777" w:rsidR="00F3535E" w:rsidRDefault="00F3535E" w:rsidP="00F3535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% survival at sacrifice </w:t>
            </w:r>
          </w:p>
          <w:p w14:paraId="7E2D8228" w14:textId="172EAE3B" w:rsidR="00F3535E" w:rsidRDefault="00F3535E" w:rsidP="00F3535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leakage or stenosis at ECRP, spyglass and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li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MRI at 24 months</w:t>
            </w:r>
          </w:p>
        </w:tc>
        <w:tc>
          <w:tcPr>
            <w:tcW w:w="3260" w:type="dxa"/>
          </w:tcPr>
          <w:p w14:paraId="32E74180" w14:textId="53AAC892" w:rsidR="00F3535E" w:rsidRDefault="00F3535E" w:rsidP="00182042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mplete absorption and epithelialization at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 months</w:t>
            </w:r>
          </w:p>
        </w:tc>
      </w:tr>
    </w:tbl>
    <w:p w14:paraId="491727AA" w14:textId="77777777" w:rsidR="00B20B42" w:rsidRPr="004F5AA1" w:rsidRDefault="00B20B42">
      <w:pPr>
        <w:rPr>
          <w:lang w:val="en-US"/>
        </w:rPr>
      </w:pPr>
    </w:p>
    <w:p w14:paraId="3A665BC2" w14:textId="77777777" w:rsidR="00B20B42" w:rsidRPr="004F5AA1" w:rsidRDefault="00B20B42" w:rsidP="00B20B42">
      <w:pPr>
        <w:rPr>
          <w:lang w:val="en-US"/>
        </w:rPr>
      </w:pPr>
    </w:p>
    <w:p w14:paraId="0110B950" w14:textId="77777777" w:rsidR="00B20B42" w:rsidRDefault="00B20B42">
      <w:pPr>
        <w:rPr>
          <w:lang w:val="en-US"/>
        </w:rPr>
      </w:pPr>
    </w:p>
    <w:p w14:paraId="448DE755" w14:textId="77777777" w:rsidR="00F3535E" w:rsidRDefault="00F3535E">
      <w:pPr>
        <w:rPr>
          <w:lang w:val="en-US"/>
        </w:rPr>
      </w:pPr>
    </w:p>
    <w:p w14:paraId="2FA1C209" w14:textId="77777777" w:rsidR="00F3535E" w:rsidRDefault="00F3535E">
      <w:pPr>
        <w:rPr>
          <w:lang w:val="en-US"/>
        </w:rPr>
      </w:pPr>
    </w:p>
    <w:p w14:paraId="17AE4363" w14:textId="77777777" w:rsidR="00F3535E" w:rsidRDefault="00F3535E">
      <w:pPr>
        <w:rPr>
          <w:lang w:val="en-US"/>
        </w:rPr>
      </w:pPr>
    </w:p>
    <w:p w14:paraId="46BE20B9" w14:textId="77777777" w:rsidR="00F3535E" w:rsidRDefault="00F3535E">
      <w:pPr>
        <w:rPr>
          <w:lang w:val="en-US"/>
        </w:rPr>
      </w:pPr>
    </w:p>
    <w:p w14:paraId="4773E5CF" w14:textId="77777777" w:rsidR="00F3535E" w:rsidRDefault="00F3535E">
      <w:pPr>
        <w:rPr>
          <w:lang w:val="en-US"/>
        </w:rPr>
      </w:pPr>
    </w:p>
    <w:p w14:paraId="000BB99F" w14:textId="77777777" w:rsidR="00F3535E" w:rsidRDefault="00F3535E">
      <w:pPr>
        <w:rPr>
          <w:lang w:val="en-US"/>
        </w:rPr>
      </w:pPr>
    </w:p>
    <w:p w14:paraId="1C3C75AE" w14:textId="77777777" w:rsidR="00F3535E" w:rsidRDefault="00F3535E">
      <w:pPr>
        <w:rPr>
          <w:lang w:val="en-US"/>
        </w:rPr>
      </w:pPr>
    </w:p>
    <w:p w14:paraId="53E42C50" w14:textId="77777777" w:rsidR="00F3535E" w:rsidRDefault="00F3535E">
      <w:pPr>
        <w:rPr>
          <w:lang w:val="en-US"/>
        </w:rPr>
      </w:pPr>
    </w:p>
    <w:tbl>
      <w:tblPr>
        <w:tblStyle w:val="TableGrid"/>
        <w:tblpPr w:leftFromText="141" w:rightFromText="141" w:horzAnchor="margin" w:tblpXSpec="center" w:tblpY="-1040"/>
        <w:tblW w:w="15871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995"/>
        <w:gridCol w:w="1407"/>
        <w:gridCol w:w="992"/>
        <w:gridCol w:w="2551"/>
        <w:gridCol w:w="3544"/>
        <w:gridCol w:w="3260"/>
      </w:tblGrid>
      <w:tr w:rsidR="00F3535E" w:rsidRPr="004F5AA1" w14:paraId="021D40E6" w14:textId="77777777" w:rsidTr="004032A7">
        <w:trPr>
          <w:trHeight w:val="269"/>
        </w:trPr>
        <w:tc>
          <w:tcPr>
            <w:tcW w:w="15871" w:type="dxa"/>
            <w:gridSpan w:val="8"/>
          </w:tcPr>
          <w:p w14:paraId="65FBA607" w14:textId="254E983F" w:rsidR="00F3535E" w:rsidRPr="004F5AA1" w:rsidRDefault="00F3535E" w:rsidP="004032A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. Preclinical studies on common bile duct reconstruction using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ografts</w:t>
            </w:r>
          </w:p>
        </w:tc>
      </w:tr>
      <w:tr w:rsidR="00F3535E" w:rsidRPr="004F5AA1" w14:paraId="78427126" w14:textId="77777777" w:rsidTr="004032A7">
        <w:trPr>
          <w:trHeight w:val="619"/>
        </w:trPr>
        <w:tc>
          <w:tcPr>
            <w:tcW w:w="1271" w:type="dxa"/>
          </w:tcPr>
          <w:p w14:paraId="374F6FAD" w14:textId="77777777" w:rsidR="00F3535E" w:rsidRPr="004F5AA1" w:rsidRDefault="00F3535E" w:rsidP="004032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, year, country</w:t>
            </w:r>
          </w:p>
        </w:tc>
        <w:tc>
          <w:tcPr>
            <w:tcW w:w="851" w:type="dxa"/>
          </w:tcPr>
          <w:p w14:paraId="7D7C1B8F" w14:textId="77777777" w:rsidR="00F3535E" w:rsidRPr="004F5AA1" w:rsidRDefault="00F3535E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imal/ N</w:t>
            </w:r>
          </w:p>
        </w:tc>
        <w:tc>
          <w:tcPr>
            <w:tcW w:w="1995" w:type="dxa"/>
          </w:tcPr>
          <w:p w14:paraId="1D3A3A62" w14:textId="77777777" w:rsidR="00F3535E" w:rsidRPr="004F5AA1" w:rsidRDefault="00F3535E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stitute</w:t>
            </w:r>
          </w:p>
        </w:tc>
        <w:tc>
          <w:tcPr>
            <w:tcW w:w="1407" w:type="dxa"/>
          </w:tcPr>
          <w:p w14:paraId="5DDE77C6" w14:textId="77777777" w:rsidR="00F3535E" w:rsidRPr="004F5AA1" w:rsidRDefault="00F3535E" w:rsidP="004032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 of CBD reconstruction</w:t>
            </w:r>
          </w:p>
        </w:tc>
        <w:tc>
          <w:tcPr>
            <w:tcW w:w="992" w:type="dxa"/>
          </w:tcPr>
          <w:p w14:paraId="3AA5CD48" w14:textId="77777777" w:rsidR="00F3535E" w:rsidRPr="004F5AA1" w:rsidRDefault="00F3535E" w:rsidP="004032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liary drain</w:t>
            </w:r>
          </w:p>
        </w:tc>
        <w:tc>
          <w:tcPr>
            <w:tcW w:w="2551" w:type="dxa"/>
          </w:tcPr>
          <w:p w14:paraId="05C121A5" w14:textId="77777777" w:rsidR="00F3535E" w:rsidRPr="004F5AA1" w:rsidRDefault="00F3535E" w:rsidP="004032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toperative deaths</w:t>
            </w:r>
          </w:p>
        </w:tc>
        <w:tc>
          <w:tcPr>
            <w:tcW w:w="3544" w:type="dxa"/>
          </w:tcPr>
          <w:p w14:paraId="5D346C4A" w14:textId="77777777" w:rsidR="00F3535E" w:rsidRPr="004F5AA1" w:rsidRDefault="00F3535E" w:rsidP="004032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rvival (followed up until death or sacrifice)</w:t>
            </w:r>
          </w:p>
        </w:tc>
        <w:tc>
          <w:tcPr>
            <w:tcW w:w="3260" w:type="dxa"/>
          </w:tcPr>
          <w:p w14:paraId="3F2B394F" w14:textId="77777777" w:rsidR="00F3535E" w:rsidRPr="004F5AA1" w:rsidRDefault="00F3535E" w:rsidP="004032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5A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ents</w:t>
            </w:r>
          </w:p>
        </w:tc>
      </w:tr>
      <w:tr w:rsidR="00D772EF" w:rsidRPr="004F5AA1" w14:paraId="3F93B741" w14:textId="77777777" w:rsidTr="004032A7">
        <w:trPr>
          <w:trHeight w:val="619"/>
        </w:trPr>
        <w:tc>
          <w:tcPr>
            <w:tcW w:w="1271" w:type="dxa"/>
          </w:tcPr>
          <w:p w14:paraId="7F7D2B80" w14:textId="76C2C0F9" w:rsidR="00D772EF" w:rsidRP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772E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osen et al, 2002, USA</w:t>
            </w:r>
          </w:p>
        </w:tc>
        <w:tc>
          <w:tcPr>
            <w:tcW w:w="851" w:type="dxa"/>
          </w:tcPr>
          <w:p w14:paraId="7FFACE39" w14:textId="0BBB1232" w:rsidR="00D772EF" w:rsidRPr="00D772EF" w:rsidRDefault="00D772EF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ogs/ 15</w:t>
            </w:r>
          </w:p>
        </w:tc>
        <w:tc>
          <w:tcPr>
            <w:tcW w:w="1995" w:type="dxa"/>
          </w:tcPr>
          <w:p w14:paraId="53C6634E" w14:textId="5A64312F" w:rsidR="00D772EF" w:rsidRPr="00D772EF" w:rsidRDefault="00D772EF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772E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cellularized porcine small intestine submucosa (SIS)</w:t>
            </w:r>
          </w:p>
        </w:tc>
        <w:tc>
          <w:tcPr>
            <w:tcW w:w="1407" w:type="dxa"/>
          </w:tcPr>
          <w:p w14:paraId="7CDC9840" w14:textId="03E1CD38" w:rsidR="00D772EF" w:rsidRP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ateral patch</w:t>
            </w:r>
          </w:p>
        </w:tc>
        <w:tc>
          <w:tcPr>
            <w:tcW w:w="992" w:type="dxa"/>
          </w:tcPr>
          <w:p w14:paraId="35C9C530" w14:textId="41B6E48D" w:rsidR="00D772EF" w:rsidRP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599CE6B5" w14:textId="77777777" w:rsid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rly postoperative death = 6.7% (n=1, biliary leakage)</w:t>
            </w:r>
          </w:p>
          <w:p w14:paraId="189E98AF" w14:textId="4594908A" w:rsidR="00D772EF" w:rsidRP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onthly sacrifice until 5 months</w:t>
            </w:r>
          </w:p>
        </w:tc>
        <w:tc>
          <w:tcPr>
            <w:tcW w:w="3544" w:type="dxa"/>
          </w:tcPr>
          <w:p w14:paraId="6E63D2EF" w14:textId="4300DDEB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3.3% alive at sacrifice (n=14)</w:t>
            </w:r>
          </w:p>
          <w:p w14:paraId="3D60D863" w14:textId="07FA64C3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leakage or stenosis</w:t>
            </w:r>
          </w:p>
          <w:p w14:paraId="175427AD" w14:textId="2FFDBE7E" w:rsidR="00D772EF" w:rsidRP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1282D0DF" w14:textId="656D4223" w:rsidR="00D772EF" w:rsidRP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74C7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omplete absorption and epithelialization at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 months</w:t>
            </w:r>
          </w:p>
        </w:tc>
      </w:tr>
      <w:tr w:rsidR="00D772EF" w:rsidRPr="004F5AA1" w14:paraId="72A90119" w14:textId="77777777" w:rsidTr="004032A7">
        <w:trPr>
          <w:trHeight w:val="619"/>
        </w:trPr>
        <w:tc>
          <w:tcPr>
            <w:tcW w:w="1271" w:type="dxa"/>
          </w:tcPr>
          <w:p w14:paraId="0A2BE12D" w14:textId="6E454317" w:rsidR="00D772EF" w:rsidRP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eng et al, 2016, China</w:t>
            </w:r>
          </w:p>
        </w:tc>
        <w:tc>
          <w:tcPr>
            <w:tcW w:w="851" w:type="dxa"/>
          </w:tcPr>
          <w:p w14:paraId="506A363E" w14:textId="0BD1A1BB" w:rsidR="00D772EF" w:rsidRDefault="00D772EF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18</w:t>
            </w:r>
          </w:p>
        </w:tc>
        <w:tc>
          <w:tcPr>
            <w:tcW w:w="1995" w:type="dxa"/>
          </w:tcPr>
          <w:p w14:paraId="15AFB986" w14:textId="154E8F34" w:rsidR="00D772EF" w:rsidRPr="00D772EF" w:rsidRDefault="00D772EF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772E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cellularized porcine ureters</w:t>
            </w:r>
          </w:p>
        </w:tc>
        <w:tc>
          <w:tcPr>
            <w:tcW w:w="1407" w:type="dxa"/>
          </w:tcPr>
          <w:p w14:paraId="116D0AB8" w14:textId="75281417" w:rsid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4199B4C3" w14:textId="30C71002" w:rsidR="00D772EF" w:rsidRDefault="00D772EF" w:rsidP="00D772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 drain (n = 6)</w:t>
            </w:r>
          </w:p>
          <w:p w14:paraId="38888194" w14:textId="77777777" w:rsid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licone stent (n=6)</w:t>
            </w:r>
          </w:p>
          <w:p w14:paraId="1F4101CC" w14:textId="6F9E9560" w:rsid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 (n=6)</w:t>
            </w:r>
          </w:p>
        </w:tc>
        <w:tc>
          <w:tcPr>
            <w:tcW w:w="2551" w:type="dxa"/>
          </w:tcPr>
          <w:p w14:paraId="0CE1C5A2" w14:textId="58B66F6D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rly mortality: 100% without stent or drain (1 leakage and 5 stenosis)</w:t>
            </w:r>
          </w:p>
          <w:p w14:paraId="1BEEB77E" w14:textId="7952D655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acrifice at 3 months </w:t>
            </w:r>
          </w:p>
        </w:tc>
        <w:tc>
          <w:tcPr>
            <w:tcW w:w="3544" w:type="dxa"/>
          </w:tcPr>
          <w:p w14:paraId="4688AC9C" w14:textId="77777777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% survival in T drain and stent group (n=12)</w:t>
            </w:r>
          </w:p>
          <w:p w14:paraId="56B4D75B" w14:textId="77777777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leakage or stenosis </w:t>
            </w:r>
          </w:p>
          <w:p w14:paraId="30022215" w14:textId="7F4FC56C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% survival at 2 months in the group without stent or drain</w:t>
            </w:r>
          </w:p>
        </w:tc>
        <w:tc>
          <w:tcPr>
            <w:tcW w:w="3260" w:type="dxa"/>
          </w:tcPr>
          <w:p w14:paraId="1B40C59D" w14:textId="095C7BD6" w:rsidR="00D772EF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rosthesis biliary epithelialization at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months</w:t>
            </w:r>
          </w:p>
          <w:p w14:paraId="5CE25A24" w14:textId="1CDBB06C" w:rsidR="00D772EF" w:rsidRPr="00B74C7C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D772EF" w:rsidRPr="004F5AA1" w14:paraId="7468580B" w14:textId="77777777" w:rsidTr="004032A7">
        <w:trPr>
          <w:trHeight w:val="619"/>
        </w:trPr>
        <w:tc>
          <w:tcPr>
            <w:tcW w:w="1271" w:type="dxa"/>
          </w:tcPr>
          <w:p w14:paraId="1CA5621D" w14:textId="27A1C602" w:rsidR="00D772EF" w:rsidRDefault="00D772EF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hang et al, 2020, China</w:t>
            </w:r>
          </w:p>
        </w:tc>
        <w:tc>
          <w:tcPr>
            <w:tcW w:w="851" w:type="dxa"/>
          </w:tcPr>
          <w:p w14:paraId="0FB1C4CF" w14:textId="244546F0" w:rsidR="00D772EF" w:rsidRDefault="00D772EF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igs/ 8</w:t>
            </w:r>
          </w:p>
        </w:tc>
        <w:tc>
          <w:tcPr>
            <w:tcW w:w="1995" w:type="dxa"/>
          </w:tcPr>
          <w:p w14:paraId="31D7FD9C" w14:textId="103B8B40" w:rsidR="00D772EF" w:rsidRPr="005F3E4A" w:rsidRDefault="00D772EF" w:rsidP="004032A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5F3E4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ecellularized bovine ureters</w:t>
            </w:r>
          </w:p>
        </w:tc>
        <w:tc>
          <w:tcPr>
            <w:tcW w:w="1407" w:type="dxa"/>
          </w:tcPr>
          <w:p w14:paraId="46291D4B" w14:textId="35656D9E" w:rsidR="00D772EF" w:rsidRDefault="006D6CDE" w:rsidP="004032A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ircumferential</w:t>
            </w:r>
          </w:p>
        </w:tc>
        <w:tc>
          <w:tcPr>
            <w:tcW w:w="992" w:type="dxa"/>
          </w:tcPr>
          <w:p w14:paraId="325594FF" w14:textId="462D2150" w:rsidR="00D772EF" w:rsidRDefault="006D6CDE" w:rsidP="00D772E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2551" w:type="dxa"/>
          </w:tcPr>
          <w:p w14:paraId="04720ADB" w14:textId="77777777" w:rsidR="00D772EF" w:rsidRDefault="006D6CDE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postoperative death </w:t>
            </w:r>
          </w:p>
          <w:p w14:paraId="1841D0CF" w14:textId="72D858A5" w:rsidR="006D6CDE" w:rsidRDefault="006D6CDE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crifice at 6 and 12 months</w:t>
            </w:r>
          </w:p>
        </w:tc>
        <w:tc>
          <w:tcPr>
            <w:tcW w:w="3544" w:type="dxa"/>
          </w:tcPr>
          <w:p w14:paraId="4136E335" w14:textId="77777777" w:rsidR="00D772EF" w:rsidRDefault="006D6CDE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% survival at sacrifice </w:t>
            </w:r>
          </w:p>
          <w:p w14:paraId="4C4A11ED" w14:textId="77777777" w:rsidR="006D6CDE" w:rsidRDefault="006D6CDE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 case of biliary leakage at sacrifice </w:t>
            </w:r>
          </w:p>
          <w:p w14:paraId="2FF44455" w14:textId="3E9D5B8C" w:rsidR="006D6CDE" w:rsidRDefault="006D6CDE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 case of stenosis </w:t>
            </w:r>
          </w:p>
        </w:tc>
        <w:tc>
          <w:tcPr>
            <w:tcW w:w="3260" w:type="dxa"/>
          </w:tcPr>
          <w:p w14:paraId="39DFB468" w14:textId="77777777" w:rsidR="006D6CDE" w:rsidRDefault="006D6CDE" w:rsidP="006D6CD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633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rosthesis biliary epithelialization at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months</w:t>
            </w:r>
          </w:p>
          <w:p w14:paraId="48EE2E05" w14:textId="77777777" w:rsidR="00D772EF" w:rsidRPr="00DD6330" w:rsidRDefault="00D772EF" w:rsidP="00D772EF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</w:tbl>
    <w:p w14:paraId="4C369B96" w14:textId="77777777" w:rsidR="00F3535E" w:rsidRPr="004F5AA1" w:rsidRDefault="00F3535E">
      <w:pPr>
        <w:rPr>
          <w:lang w:val="en-US"/>
        </w:rPr>
      </w:pPr>
    </w:p>
    <w:p w14:paraId="50AB0AEE" w14:textId="77777777" w:rsidR="00B20B42" w:rsidRPr="004F5AA1" w:rsidRDefault="00B20B42">
      <w:pPr>
        <w:rPr>
          <w:lang w:val="en-US"/>
        </w:rPr>
      </w:pPr>
    </w:p>
    <w:p w14:paraId="2288ED6D" w14:textId="77777777" w:rsidR="005075A4" w:rsidRPr="004F5AA1" w:rsidRDefault="005075A4">
      <w:pPr>
        <w:rPr>
          <w:lang w:val="en-US"/>
        </w:rPr>
      </w:pPr>
    </w:p>
    <w:sectPr w:rsidR="005075A4" w:rsidRPr="004F5AA1" w:rsidSect="005075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A4"/>
    <w:rsid w:val="00182042"/>
    <w:rsid w:val="001C66E9"/>
    <w:rsid w:val="00434359"/>
    <w:rsid w:val="004F5AA1"/>
    <w:rsid w:val="005075A4"/>
    <w:rsid w:val="00521489"/>
    <w:rsid w:val="005F26D7"/>
    <w:rsid w:val="005F3E4A"/>
    <w:rsid w:val="00655ECF"/>
    <w:rsid w:val="006D4F65"/>
    <w:rsid w:val="006D6CDE"/>
    <w:rsid w:val="00743B07"/>
    <w:rsid w:val="007E4F44"/>
    <w:rsid w:val="00897350"/>
    <w:rsid w:val="009A687E"/>
    <w:rsid w:val="009D5630"/>
    <w:rsid w:val="009E3952"/>
    <w:rsid w:val="00AB0E75"/>
    <w:rsid w:val="00B20B42"/>
    <w:rsid w:val="00B74C7C"/>
    <w:rsid w:val="00D772EF"/>
    <w:rsid w:val="00DD6330"/>
    <w:rsid w:val="00E01F42"/>
    <w:rsid w:val="00E47F74"/>
    <w:rsid w:val="00F3535E"/>
    <w:rsid w:val="00FB446A"/>
    <w:rsid w:val="00FD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0F08"/>
  <w15:chartTrackingRefBased/>
  <w15:docId w15:val="{F1B7F14F-6367-434F-A661-317EF289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A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A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9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6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oubaddi</dc:creator>
  <cp:keywords/>
  <dc:description/>
  <cp:lastModifiedBy>Laura WJS</cp:lastModifiedBy>
  <cp:revision>2</cp:revision>
  <dcterms:created xsi:type="dcterms:W3CDTF">2025-08-25T22:27:00Z</dcterms:created>
  <dcterms:modified xsi:type="dcterms:W3CDTF">2025-08-25T22:27:00Z</dcterms:modified>
</cp:coreProperties>
</file>